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092576" w14:textId="77777777" w:rsidR="006607B9" w:rsidRPr="00505AA2" w:rsidRDefault="006607B9" w:rsidP="006607B9">
      <w:pPr>
        <w:pStyle w:val="figure"/>
        <w:ind w:left="540"/>
        <w:jc w:val="both"/>
        <w:rPr>
          <w:b/>
          <w:bCs/>
          <w:vanish/>
          <w:color w:val="000000" w:themeColor="text1"/>
          <w:specVanish/>
        </w:rPr>
      </w:pPr>
      <w:r w:rsidRPr="00505AA2">
        <w:rPr>
          <w:b/>
          <w:bCs/>
          <w:color w:val="000000" w:themeColor="text1"/>
        </w:rPr>
        <w:t xml:space="preserve">S2 Table. </w:t>
      </w:r>
    </w:p>
    <w:p w14:paraId="74EEE194" w14:textId="77777777" w:rsidR="006607B9" w:rsidRPr="00460690" w:rsidRDefault="006607B9" w:rsidP="006607B9">
      <w:pPr>
        <w:pStyle w:val="tabletitle"/>
        <w:jc w:val="both"/>
        <w:rPr>
          <w:color w:val="000000" w:themeColor="text1"/>
        </w:rPr>
      </w:pPr>
      <w:bookmarkStart w:id="0" w:name="_Toc105409914"/>
      <w:r w:rsidRPr="00505AA2">
        <w:rPr>
          <w:b/>
          <w:bCs/>
          <w:color w:val="000000" w:themeColor="text1"/>
        </w:rPr>
        <w:t>Primers for examining clonality.</w:t>
      </w:r>
      <w:bookmarkEnd w:id="0"/>
    </w:p>
    <w:p w14:paraId="0B50D012" w14:textId="77777777" w:rsidR="006607B9" w:rsidRPr="00460690" w:rsidRDefault="006607B9" w:rsidP="006607B9">
      <w:pPr>
        <w:pStyle w:val="tabletitle"/>
        <w:jc w:val="both"/>
        <w:rPr>
          <w:color w:val="000000" w:themeColor="text1"/>
        </w:rPr>
      </w:pPr>
    </w:p>
    <w:tbl>
      <w:tblPr>
        <w:tblW w:w="801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60"/>
        <w:gridCol w:w="4770"/>
        <w:gridCol w:w="1080"/>
      </w:tblGrid>
      <w:tr w:rsidR="006607B9" w:rsidRPr="00460690" w14:paraId="3B5FE5C6" w14:textId="77777777" w:rsidTr="00505AA2">
        <w:trPr>
          <w:trHeight w:val="432"/>
          <w:jc w:val="center"/>
        </w:trPr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4B0C32" w14:textId="77777777" w:rsidR="006607B9" w:rsidRPr="00460690" w:rsidRDefault="006607B9" w:rsidP="00505AA2">
            <w:pPr>
              <w:keepNext/>
              <w:spacing w:after="200"/>
              <w:contextualSpacing/>
              <w:rPr>
                <w:color w:val="000000" w:themeColor="text1"/>
              </w:rPr>
            </w:pPr>
            <w:r w:rsidRPr="00460690">
              <w:rPr>
                <w:b/>
                <w:bCs/>
                <w:color w:val="000000" w:themeColor="text1"/>
              </w:rPr>
              <w:t>Oligo name</w:t>
            </w:r>
            <w:r w:rsidRPr="00460690">
              <w:rPr>
                <w:color w:val="000000" w:themeColor="text1"/>
              </w:rPr>
              <w:t>: primer set (5' - 3')</w:t>
            </w:r>
          </w:p>
        </w:tc>
        <w:tc>
          <w:tcPr>
            <w:tcW w:w="47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1FA2D7" w14:textId="77777777" w:rsidR="006607B9" w:rsidRPr="00460690" w:rsidRDefault="006607B9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b/>
                <w:bCs/>
                <w:color w:val="000000" w:themeColor="text1"/>
              </w:rPr>
              <w:t>Sequenc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B719A6" w14:textId="77777777" w:rsidR="006607B9" w:rsidRPr="00460690" w:rsidRDefault="006607B9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b/>
                <w:bCs/>
                <w:color w:val="000000" w:themeColor="text1"/>
              </w:rPr>
              <w:t>Citation</w:t>
            </w:r>
          </w:p>
        </w:tc>
      </w:tr>
      <w:tr w:rsidR="006607B9" w:rsidRPr="00460690" w14:paraId="6A0EB08B" w14:textId="77777777" w:rsidTr="00505AA2">
        <w:trPr>
          <w:trHeight w:val="46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FEA921" w14:textId="77777777" w:rsidR="006607B9" w:rsidRPr="00460690" w:rsidRDefault="006607B9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A1.clonality.FOR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AB4CC7" w14:textId="77777777" w:rsidR="006607B9" w:rsidRPr="00460690" w:rsidRDefault="006607B9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GAGATAGCATTATTCAGTCGGAAAAT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7" w:type="dxa"/>
              <w:left w:w="213" w:type="dxa"/>
              <w:bottom w:w="107" w:type="dxa"/>
              <w:right w:w="213" w:type="dxa"/>
            </w:tcMar>
            <w:vAlign w:val="center"/>
            <w:hideMark/>
          </w:tcPr>
          <w:p w14:paraId="22AD3673" w14:textId="77777777" w:rsidR="006607B9" w:rsidRPr="00460690" w:rsidRDefault="006607B9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This study</w:t>
            </w:r>
          </w:p>
        </w:tc>
      </w:tr>
      <w:tr w:rsidR="006607B9" w:rsidRPr="00460690" w14:paraId="23970690" w14:textId="77777777" w:rsidTr="00505AA2">
        <w:trPr>
          <w:trHeight w:val="432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97AB5F" w14:textId="77777777" w:rsidR="006607B9" w:rsidRPr="00460690" w:rsidRDefault="006607B9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A1.clonality.REV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964469" w14:textId="77777777" w:rsidR="006607B9" w:rsidRPr="00460690" w:rsidRDefault="006607B9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GACATTGCTTGCCTTTATAACAT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B555F" w14:textId="77777777" w:rsidR="006607B9" w:rsidRPr="00460690" w:rsidRDefault="006607B9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</w:p>
        </w:tc>
      </w:tr>
      <w:tr w:rsidR="006607B9" w:rsidRPr="00460690" w14:paraId="35E43D28" w14:textId="77777777" w:rsidTr="00505AA2">
        <w:trPr>
          <w:trHeight w:val="136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E38F1C" w14:textId="77777777" w:rsidR="006607B9" w:rsidRPr="00460690" w:rsidRDefault="006607B9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A2.clonality.FOR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F62C57" w14:textId="77777777" w:rsidR="006607B9" w:rsidRPr="00460690" w:rsidRDefault="006607B9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TGGATGCGTGGTATGTACGG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7" w:type="dxa"/>
              <w:left w:w="213" w:type="dxa"/>
              <w:bottom w:w="107" w:type="dxa"/>
              <w:right w:w="213" w:type="dxa"/>
            </w:tcMar>
            <w:vAlign w:val="center"/>
            <w:hideMark/>
          </w:tcPr>
          <w:p w14:paraId="2E0FF985" w14:textId="77777777" w:rsidR="006607B9" w:rsidRPr="00460690" w:rsidRDefault="006607B9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This study</w:t>
            </w:r>
          </w:p>
        </w:tc>
      </w:tr>
      <w:tr w:rsidR="006607B9" w:rsidRPr="00460690" w14:paraId="6D45545A" w14:textId="77777777" w:rsidTr="00505AA2">
        <w:trPr>
          <w:trHeight w:val="432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0AF935" w14:textId="77777777" w:rsidR="006607B9" w:rsidRPr="00460690" w:rsidRDefault="006607B9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A2.clonality.REV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071949" w14:textId="77777777" w:rsidR="006607B9" w:rsidRPr="00460690" w:rsidRDefault="006607B9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CCTCGGTAATTCTTTTTGTCCG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1AD61" w14:textId="77777777" w:rsidR="006607B9" w:rsidRPr="00460690" w:rsidRDefault="006607B9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</w:p>
        </w:tc>
      </w:tr>
      <w:tr w:rsidR="006607B9" w:rsidRPr="00460690" w14:paraId="72A9B4AC" w14:textId="77777777" w:rsidTr="00505AA2">
        <w:trPr>
          <w:trHeight w:val="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C1F31D" w14:textId="77777777" w:rsidR="006607B9" w:rsidRPr="00460690" w:rsidRDefault="006607B9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A4.clonality.FOR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98611A" w14:textId="77777777" w:rsidR="006607B9" w:rsidRPr="00460690" w:rsidRDefault="006607B9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GCACGTAATATATGTTCTTTCATATTCC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7" w:type="dxa"/>
              <w:left w:w="213" w:type="dxa"/>
              <w:bottom w:w="107" w:type="dxa"/>
              <w:right w:w="213" w:type="dxa"/>
            </w:tcMar>
            <w:vAlign w:val="center"/>
            <w:hideMark/>
          </w:tcPr>
          <w:p w14:paraId="1ED1D373" w14:textId="77777777" w:rsidR="006607B9" w:rsidRPr="00460690" w:rsidRDefault="006607B9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This study</w:t>
            </w:r>
          </w:p>
        </w:tc>
      </w:tr>
      <w:tr w:rsidR="006607B9" w:rsidRPr="00460690" w14:paraId="7BF49072" w14:textId="77777777" w:rsidTr="00505AA2">
        <w:trPr>
          <w:trHeight w:val="432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8518C7" w14:textId="77777777" w:rsidR="006607B9" w:rsidRPr="00460690" w:rsidRDefault="006607B9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A4.clonality.REV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147284" w14:textId="77777777" w:rsidR="006607B9" w:rsidRPr="00460690" w:rsidRDefault="006607B9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GATGTATTGGTATGGAAGAG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A2545" w14:textId="77777777" w:rsidR="006607B9" w:rsidRPr="00460690" w:rsidRDefault="006607B9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</w:p>
        </w:tc>
      </w:tr>
      <w:tr w:rsidR="006607B9" w:rsidRPr="00460690" w14:paraId="171619E4" w14:textId="77777777" w:rsidTr="00505AA2">
        <w:trPr>
          <w:trHeight w:val="11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565115" w14:textId="77777777" w:rsidR="006607B9" w:rsidRPr="00460690" w:rsidRDefault="006607B9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A5.clonality.FOR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719395" w14:textId="77777777" w:rsidR="006607B9" w:rsidRPr="00460690" w:rsidRDefault="006607B9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GCCTCAATATATCGCTATCTTGC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7" w:type="dxa"/>
              <w:left w:w="213" w:type="dxa"/>
              <w:bottom w:w="107" w:type="dxa"/>
              <w:right w:w="213" w:type="dxa"/>
            </w:tcMar>
            <w:vAlign w:val="center"/>
            <w:hideMark/>
          </w:tcPr>
          <w:p w14:paraId="323785D5" w14:textId="77777777" w:rsidR="006607B9" w:rsidRPr="00460690" w:rsidRDefault="006607B9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This study</w:t>
            </w:r>
          </w:p>
        </w:tc>
      </w:tr>
      <w:tr w:rsidR="006607B9" w:rsidRPr="00460690" w14:paraId="4416337F" w14:textId="77777777" w:rsidTr="00505AA2">
        <w:trPr>
          <w:trHeight w:val="432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EC0DAE" w14:textId="77777777" w:rsidR="006607B9" w:rsidRPr="00460690" w:rsidRDefault="006607B9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A5.clonality.REV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D59B7D" w14:textId="77777777" w:rsidR="006607B9" w:rsidRPr="00460690" w:rsidRDefault="006607B9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CAGCCCGAAGATTTGATCTT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AC4A2" w14:textId="77777777" w:rsidR="006607B9" w:rsidRPr="00460690" w:rsidRDefault="006607B9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</w:p>
        </w:tc>
      </w:tr>
      <w:tr w:rsidR="006607B9" w:rsidRPr="00460690" w14:paraId="40EDF9BD" w14:textId="77777777" w:rsidTr="00505AA2">
        <w:trPr>
          <w:trHeight w:val="11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C27544" w14:textId="77777777" w:rsidR="006607B9" w:rsidRPr="00460690" w:rsidRDefault="006607B9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B2.clonality.FOR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197B49" w14:textId="77777777" w:rsidR="006607B9" w:rsidRPr="00460690" w:rsidRDefault="006607B9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TGCCGCAATAATTGGTACTAC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7" w:type="dxa"/>
              <w:left w:w="213" w:type="dxa"/>
              <w:bottom w:w="107" w:type="dxa"/>
              <w:right w:w="213" w:type="dxa"/>
            </w:tcMar>
            <w:vAlign w:val="center"/>
            <w:hideMark/>
          </w:tcPr>
          <w:p w14:paraId="019B613C" w14:textId="77777777" w:rsidR="006607B9" w:rsidRPr="00460690" w:rsidRDefault="006607B9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This study</w:t>
            </w:r>
          </w:p>
        </w:tc>
      </w:tr>
      <w:tr w:rsidR="006607B9" w:rsidRPr="00460690" w14:paraId="37680093" w14:textId="77777777" w:rsidTr="00505AA2">
        <w:trPr>
          <w:trHeight w:val="432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929152" w14:textId="77777777" w:rsidR="006607B9" w:rsidRPr="00460690" w:rsidRDefault="006607B9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B2.clonality.REV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DDA493" w14:textId="77777777" w:rsidR="006607B9" w:rsidRPr="00460690" w:rsidRDefault="006607B9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GATATTATCGCATCCCCAACTTG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F4E35" w14:textId="77777777" w:rsidR="006607B9" w:rsidRPr="00460690" w:rsidRDefault="006607B9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</w:p>
        </w:tc>
      </w:tr>
      <w:tr w:rsidR="006607B9" w:rsidRPr="00460690" w14:paraId="73FADD4B" w14:textId="77777777" w:rsidTr="00505AA2">
        <w:trPr>
          <w:trHeight w:val="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EADF85" w14:textId="77777777" w:rsidR="006607B9" w:rsidRPr="00460690" w:rsidRDefault="006607B9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C1ii.clonality.FOR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8DBC2B" w14:textId="77777777" w:rsidR="006607B9" w:rsidRPr="00460690" w:rsidRDefault="006607B9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CTTCATCAGAGAGTATAAATTCTAGTGAC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7" w:type="dxa"/>
              <w:left w:w="213" w:type="dxa"/>
              <w:bottom w:w="107" w:type="dxa"/>
              <w:right w:w="213" w:type="dxa"/>
            </w:tcMar>
            <w:vAlign w:val="center"/>
            <w:hideMark/>
          </w:tcPr>
          <w:p w14:paraId="1478A912" w14:textId="77777777" w:rsidR="006607B9" w:rsidRPr="00460690" w:rsidRDefault="006607B9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This study</w:t>
            </w:r>
          </w:p>
        </w:tc>
      </w:tr>
      <w:tr w:rsidR="006607B9" w:rsidRPr="00460690" w14:paraId="281FA2A7" w14:textId="77777777" w:rsidTr="00505AA2">
        <w:trPr>
          <w:trHeight w:val="432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088A91" w14:textId="77777777" w:rsidR="006607B9" w:rsidRPr="00460690" w:rsidRDefault="006607B9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C1ii.clonality.REV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B8D47D" w14:textId="77777777" w:rsidR="006607B9" w:rsidRPr="00460690" w:rsidRDefault="006607B9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GCGTTACTTTAGATTCTAGTAATTGTG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C83F9" w14:textId="77777777" w:rsidR="006607B9" w:rsidRPr="00460690" w:rsidRDefault="006607B9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</w:p>
        </w:tc>
      </w:tr>
      <w:tr w:rsidR="006607B9" w:rsidRPr="00460690" w14:paraId="018E9BD4" w14:textId="77777777" w:rsidTr="00505AA2">
        <w:trPr>
          <w:trHeight w:val="14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AFA72C" w14:textId="77777777" w:rsidR="006607B9" w:rsidRPr="00460690" w:rsidRDefault="006607B9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C4.clonality.FOR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AD4044" w14:textId="77777777" w:rsidR="006607B9" w:rsidRPr="00460690" w:rsidRDefault="006607B9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CGGCTTACCTGACGAAATAGAA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7" w:type="dxa"/>
              <w:left w:w="213" w:type="dxa"/>
              <w:bottom w:w="107" w:type="dxa"/>
              <w:right w:w="213" w:type="dxa"/>
            </w:tcMar>
            <w:vAlign w:val="center"/>
            <w:hideMark/>
          </w:tcPr>
          <w:p w14:paraId="0A873F28" w14:textId="77777777" w:rsidR="006607B9" w:rsidRPr="00460690" w:rsidRDefault="006607B9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This study</w:t>
            </w:r>
          </w:p>
        </w:tc>
      </w:tr>
      <w:tr w:rsidR="006607B9" w:rsidRPr="00460690" w14:paraId="71D41E1F" w14:textId="77777777" w:rsidTr="00505AA2">
        <w:trPr>
          <w:trHeight w:val="432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FCD3A1" w14:textId="77777777" w:rsidR="006607B9" w:rsidRPr="00460690" w:rsidRDefault="006607B9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C4.clonality.REV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4FA97F" w14:textId="77777777" w:rsidR="006607B9" w:rsidRPr="00460690" w:rsidRDefault="006607B9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CTCTTCATTGCTTACTTCTACCTTATC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6428E" w14:textId="77777777" w:rsidR="006607B9" w:rsidRPr="00460690" w:rsidRDefault="006607B9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</w:p>
        </w:tc>
      </w:tr>
      <w:tr w:rsidR="006607B9" w:rsidRPr="00460690" w14:paraId="0CD58AA0" w14:textId="77777777" w:rsidTr="00E6603D">
        <w:trPr>
          <w:trHeight w:val="20"/>
          <w:jc w:val="center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94719C" w14:textId="77777777" w:rsidR="006607B9" w:rsidRPr="00460690" w:rsidRDefault="006607B9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D6.clonality.FOR</w:t>
            </w:r>
          </w:p>
        </w:tc>
        <w:tc>
          <w:tcPr>
            <w:tcW w:w="47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D772AB" w14:textId="77777777" w:rsidR="006607B9" w:rsidRPr="00460690" w:rsidRDefault="006607B9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GTCCTTATCATTATAACGATCAGTTGG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7" w:type="dxa"/>
              <w:left w:w="213" w:type="dxa"/>
              <w:bottom w:w="107" w:type="dxa"/>
              <w:right w:w="213" w:type="dxa"/>
            </w:tcMar>
            <w:vAlign w:val="center"/>
            <w:hideMark/>
          </w:tcPr>
          <w:p w14:paraId="7256F3D8" w14:textId="77777777" w:rsidR="006607B9" w:rsidRPr="00460690" w:rsidRDefault="006607B9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This study</w:t>
            </w:r>
          </w:p>
        </w:tc>
      </w:tr>
      <w:tr w:rsidR="006607B9" w:rsidRPr="00460690" w14:paraId="69B7700F" w14:textId="77777777" w:rsidTr="00E6603D">
        <w:trPr>
          <w:trHeight w:val="432"/>
          <w:jc w:val="center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33D7FD" w14:textId="77777777" w:rsidR="006607B9" w:rsidRPr="00460690" w:rsidRDefault="006607B9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D6.clonality.REV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F20A23" w14:textId="77777777" w:rsidR="006607B9" w:rsidRPr="00460690" w:rsidRDefault="006607B9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CTTTGCCGTATCCAAGTCTATA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7B92B1" w14:textId="77777777" w:rsidR="006607B9" w:rsidRPr="00460690" w:rsidRDefault="006607B9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</w:p>
        </w:tc>
      </w:tr>
    </w:tbl>
    <w:p w14:paraId="6F1656FF" w14:textId="77777777" w:rsidR="00DF38BF" w:rsidRDefault="00E6603D">
      <w:bookmarkStart w:id="1" w:name="_GoBack"/>
      <w:bookmarkEnd w:id="1"/>
    </w:p>
    <w:sectPr w:rsidR="00DF38BF" w:rsidSect="00384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 (Headings)">
    <w:altName w:val="Calibri Light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B072D03"/>
    <w:multiLevelType w:val="hybridMultilevel"/>
    <w:tmpl w:val="367A6AC8"/>
    <w:lvl w:ilvl="0" w:tplc="0056603E">
      <w:start w:val="1"/>
      <w:numFmt w:val="decimal"/>
      <w:pStyle w:val="TOC1"/>
      <w:lvlText w:val="%1."/>
      <w:lvlJc w:val="left"/>
      <w:pPr>
        <w:ind w:left="288" w:hanging="288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7B9"/>
    <w:rsid w:val="000334F8"/>
    <w:rsid w:val="000518F4"/>
    <w:rsid w:val="000972E5"/>
    <w:rsid w:val="000A4F1A"/>
    <w:rsid w:val="001349F3"/>
    <w:rsid w:val="00173522"/>
    <w:rsid w:val="00173FAA"/>
    <w:rsid w:val="001C73FD"/>
    <w:rsid w:val="001D5BEF"/>
    <w:rsid w:val="001E24CB"/>
    <w:rsid w:val="002619A0"/>
    <w:rsid w:val="00263D49"/>
    <w:rsid w:val="0026770A"/>
    <w:rsid w:val="002A5F8F"/>
    <w:rsid w:val="002A65B0"/>
    <w:rsid w:val="00327DF9"/>
    <w:rsid w:val="00347F7A"/>
    <w:rsid w:val="003666EA"/>
    <w:rsid w:val="00384D5B"/>
    <w:rsid w:val="00390C6B"/>
    <w:rsid w:val="003A1789"/>
    <w:rsid w:val="003A52AC"/>
    <w:rsid w:val="003B1C83"/>
    <w:rsid w:val="003B5531"/>
    <w:rsid w:val="003B5C35"/>
    <w:rsid w:val="003E39EB"/>
    <w:rsid w:val="00451FF9"/>
    <w:rsid w:val="00457F54"/>
    <w:rsid w:val="00467740"/>
    <w:rsid w:val="004A1FBA"/>
    <w:rsid w:val="004D756B"/>
    <w:rsid w:val="004E594C"/>
    <w:rsid w:val="00506131"/>
    <w:rsid w:val="00532087"/>
    <w:rsid w:val="00546917"/>
    <w:rsid w:val="00574164"/>
    <w:rsid w:val="00581817"/>
    <w:rsid w:val="005927AF"/>
    <w:rsid w:val="005B29E7"/>
    <w:rsid w:val="006607B9"/>
    <w:rsid w:val="00664B34"/>
    <w:rsid w:val="006673BA"/>
    <w:rsid w:val="006938A7"/>
    <w:rsid w:val="006F1B47"/>
    <w:rsid w:val="00743107"/>
    <w:rsid w:val="00793A8A"/>
    <w:rsid w:val="0079581B"/>
    <w:rsid w:val="007B5B4B"/>
    <w:rsid w:val="00804ADA"/>
    <w:rsid w:val="00830B81"/>
    <w:rsid w:val="0083150A"/>
    <w:rsid w:val="00841FED"/>
    <w:rsid w:val="00846044"/>
    <w:rsid w:val="008478E5"/>
    <w:rsid w:val="008F5DA8"/>
    <w:rsid w:val="00922C18"/>
    <w:rsid w:val="00935009"/>
    <w:rsid w:val="00936F82"/>
    <w:rsid w:val="0093754C"/>
    <w:rsid w:val="009405A0"/>
    <w:rsid w:val="009A1DA8"/>
    <w:rsid w:val="009A2080"/>
    <w:rsid w:val="009A709C"/>
    <w:rsid w:val="009D1D84"/>
    <w:rsid w:val="009F4290"/>
    <w:rsid w:val="00A065AB"/>
    <w:rsid w:val="00A15A4B"/>
    <w:rsid w:val="00A22CBC"/>
    <w:rsid w:val="00A26F55"/>
    <w:rsid w:val="00A411E2"/>
    <w:rsid w:val="00A62BF7"/>
    <w:rsid w:val="00A80BA4"/>
    <w:rsid w:val="00A93B16"/>
    <w:rsid w:val="00AA5022"/>
    <w:rsid w:val="00AB090D"/>
    <w:rsid w:val="00AE11DC"/>
    <w:rsid w:val="00BB22FC"/>
    <w:rsid w:val="00BD3784"/>
    <w:rsid w:val="00BE5D16"/>
    <w:rsid w:val="00C41A14"/>
    <w:rsid w:val="00C85148"/>
    <w:rsid w:val="00D05538"/>
    <w:rsid w:val="00D226FC"/>
    <w:rsid w:val="00D60302"/>
    <w:rsid w:val="00D81529"/>
    <w:rsid w:val="00DE5041"/>
    <w:rsid w:val="00DF6BD5"/>
    <w:rsid w:val="00E170F6"/>
    <w:rsid w:val="00E409E5"/>
    <w:rsid w:val="00E54B34"/>
    <w:rsid w:val="00E5568C"/>
    <w:rsid w:val="00E6603D"/>
    <w:rsid w:val="00E67834"/>
    <w:rsid w:val="00EA64D2"/>
    <w:rsid w:val="00EE41E7"/>
    <w:rsid w:val="00F3379C"/>
    <w:rsid w:val="00F72444"/>
    <w:rsid w:val="00F77583"/>
    <w:rsid w:val="00F9074F"/>
    <w:rsid w:val="00F935B4"/>
    <w:rsid w:val="00FA02A1"/>
    <w:rsid w:val="00FC7319"/>
    <w:rsid w:val="00FC7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5D7EA9"/>
  <w15:chartTrackingRefBased/>
  <w15:docId w15:val="{3C6E004E-817B-614F-822F-7481659A6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07B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qFormat/>
    <w:rsid w:val="00A62BF7"/>
    <w:pPr>
      <w:numPr>
        <w:numId w:val="1"/>
      </w:numPr>
      <w:spacing w:before="360" w:after="360" w:line="480" w:lineRule="auto"/>
    </w:pPr>
    <w:rPr>
      <w:rFonts w:eastAsia="Calibri" w:cs="Calibri Light (Headings)"/>
      <w:bCs/>
    </w:rPr>
  </w:style>
  <w:style w:type="paragraph" w:customStyle="1" w:styleId="figure">
    <w:name w:val="figure#"/>
    <w:basedOn w:val="Normal"/>
    <w:qFormat/>
    <w:rsid w:val="006607B9"/>
    <w:pPr>
      <w:keepNext/>
      <w:autoSpaceDE w:val="0"/>
      <w:autoSpaceDN w:val="0"/>
      <w:adjustRightInd w:val="0"/>
    </w:pPr>
  </w:style>
  <w:style w:type="paragraph" w:customStyle="1" w:styleId="tabletitle">
    <w:name w:val="table title."/>
    <w:basedOn w:val="Normal"/>
    <w:qFormat/>
    <w:rsid w:val="006607B9"/>
    <w:pPr>
      <w:keepNext/>
      <w:autoSpaceDE w:val="0"/>
      <w:autoSpaceDN w:val="0"/>
      <w:adjustRightInd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Laukaitis</dc:creator>
  <cp:keywords/>
  <dc:description/>
  <cp:lastModifiedBy>Microsoft Office User</cp:lastModifiedBy>
  <cp:revision>2</cp:revision>
  <dcterms:created xsi:type="dcterms:W3CDTF">2022-11-09T13:37:00Z</dcterms:created>
  <dcterms:modified xsi:type="dcterms:W3CDTF">2022-12-06T20:16:00Z</dcterms:modified>
</cp:coreProperties>
</file>